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A4D" w:rsidRPr="005706EC" w:rsidRDefault="00601A4D" w:rsidP="00601A4D">
      <w:pPr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t xml:space="preserve">Additional file 6: </w:t>
      </w:r>
      <w:r w:rsidRPr="005706EC">
        <w:rPr>
          <w:rFonts w:ascii="Times New Roman" w:hAnsi="Times New Roman" w:cs="Times New Roman"/>
          <w:b/>
          <w:bCs/>
          <w:sz w:val="20"/>
          <w:szCs w:val="18"/>
        </w:rPr>
        <w:t xml:space="preserve">The association between characteristics and upsetting disrespect and abuse during labour and birth: outcomes of </w:t>
      </w:r>
      <w:proofErr w:type="spellStart"/>
      <w:r w:rsidRPr="005706EC">
        <w:rPr>
          <w:rFonts w:ascii="Times New Roman" w:hAnsi="Times New Roman" w:cs="Times New Roman"/>
          <w:b/>
          <w:bCs/>
          <w:sz w:val="20"/>
          <w:szCs w:val="18"/>
        </w:rPr>
        <w:t>univariable</w:t>
      </w:r>
      <w:proofErr w:type="spellEnd"/>
      <w:r w:rsidRPr="005706EC">
        <w:rPr>
          <w:rFonts w:ascii="Times New Roman" w:hAnsi="Times New Roman" w:cs="Times New Roman"/>
          <w:b/>
          <w:bCs/>
          <w:sz w:val="20"/>
          <w:szCs w:val="18"/>
        </w:rPr>
        <w:t xml:space="preserve"> and multivariable logistic regression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. </w:t>
      </w:r>
      <w:r w:rsidRPr="00E73390">
        <w:rPr>
          <w:rFonts w:ascii="Times New Roman" w:hAnsi="Times New Roman" w:cs="Times New Roman"/>
          <w:bCs/>
          <w:sz w:val="20"/>
          <w:szCs w:val="18"/>
        </w:rPr>
        <w:t>Results presented in (1) pooled unadjusted odds ratio [95%CI], (2) pooled adjusted odds ratio [95%CI] and (3) complete case adjusted odds ratio [95%CI].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981"/>
        <w:gridCol w:w="107"/>
        <w:gridCol w:w="3164"/>
        <w:gridCol w:w="1552"/>
        <w:gridCol w:w="1690"/>
        <w:gridCol w:w="2112"/>
      </w:tblGrid>
      <w:tr w:rsidR="00601A4D" w:rsidRPr="00E73390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1A4D" w:rsidRPr="005706EC" w:rsidRDefault="00601A4D" w:rsidP="007D158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06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oled* unadjusted odds ratio [95%BI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oled* adjusted Odds Ratio [95% CI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mplete case analysis adjusted Odds Ratio [95%CI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motional pres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6-1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0 [0.96-1.0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6-1.02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2.10 [1.29-3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2.05 [1.26-3.3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2.11 [1.31-3.42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47 [1.02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46 [1.02-2.0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4 [0.99-2.09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bookmarkEnd w:id="0"/>
            <w:r w:rsidR="00D655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0 [0.50-1.5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1 [0.51-1.6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88 [0.50-1.54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9 [0.70-2.0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23 [0.72-2.1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6 [0.69-1.96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63 [0.50-0.8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65 [0.50-0.8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64 [0.49-0.83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kindness/verbal ab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7 [0.95-0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7-1.0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7-1.01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2 [1.09-2.1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3 [1.09-2.1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60 [1.16-2.21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36 [1.09-1.7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35 [1.08-1.7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36 [1.09-1.70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r w:rsidR="00D655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24 [0.90-1.7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23 [0.90-1.7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24 [0.89-1.72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39 [0.84-1.5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9 [0.87-1.6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7 [0.85-1.60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3 [0.47-0.6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6 [0.48-0.6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3 [0.45-0.62]</w:t>
            </w:r>
          </w:p>
        </w:tc>
      </w:tr>
      <w:tr w:rsidR="00601A4D" w:rsidRPr="00E73390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arsh or rough treatment/physical viol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er a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7 [0.95-0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8 [0.97-0.9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7-1.00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61 [1.24-2.1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6 [1.23-2.0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5 [1.21-2.07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[0.95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[0.95-1.3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[0.95-1.40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r w:rsidR="00D655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0 [0.70-1.1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1 [0.71-1.1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88 [0.68-1.13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78-1.2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4 [0.82-1.3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8 [0.77-1.24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3 [0.48-0.6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6 [0.50-0.6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4 [0.47-0.61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ck of commun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6 [0.95-0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8 [0.97-0.9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8 [0.97-0.99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7 [1.24-1.9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57 [1.24-1.9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60 [1.27-2.01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[1.00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[0.99-1.3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[0.99-1.37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r w:rsidR="00D655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1 [0.90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3 [0.91-1.4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1 [0.90-1.39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1  [0.91-1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8 [0.96-1.4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6 [0.94-1.42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5 [0.41-0.4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7 [0.42-0.5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5 [0.41-0.50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ck of sup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er a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7 [0.95-0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7-1.0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 [0.97-1.00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34 [1.04-1.7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33 [1.03-1.7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33 [1.03-1.70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21 [1.03-1.4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21 [1.02-1.4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.22 [1.03-1.45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D6553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ducational </w:t>
            </w:r>
            <w:r w:rsidR="00601A4D"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0 [0.81-1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1 [0.81-1.2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2 [0.81-1.28]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95 [0.81-1.2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3 [0.83-1.2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033 [0.83-1.28]</w:t>
            </w:r>
          </w:p>
        </w:tc>
      </w:tr>
      <w:tr w:rsidR="00601A4D" w:rsidRPr="005706EC" w:rsidTr="007D158B"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91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7 [0.42-0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8 [0.43-0.5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46 [0.41-0.52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ck of cho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6 [0.95-0.9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8 [0.97-0.9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8 [0.97-0.99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40 [1.11-1.7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40 [1.10-1.7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41 [1.11-1.79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[0.97-1.3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[0.97-1.3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[0.96-1.34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r w:rsidR="006F60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2 [0.89-1.4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4 [0.90-1.4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1 [0.89-1.40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25 [1.01-1.5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34 [1.07-1.6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1.31 [1.05-1.63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0 [0.46-0.5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3 [0.48-0.5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2 [0.47-0.58]</w:t>
            </w: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</w:tr>
      <w:tr w:rsidR="00601A4D" w:rsidRPr="005706EC" w:rsidTr="007D158B">
        <w:tc>
          <w:tcPr>
            <w:tcW w:w="421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93 [0.88-0.9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0.97 [0.93-1.0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98 [0.92-1.04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th parents are born in the Netherlan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and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5.54 [2.85-10.7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5.93 [3.03-11.6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6.09 [3.12-11.88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 born in NL, (one of) parents born abro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38 [1.95-5.8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40 [1.96-5.9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.33 [1.88-5.88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</w:t>
            </w:r>
            <w:r w:rsidR="006F604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</w:t>
            </w: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vel</w:t>
            </w:r>
          </w:p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18 [0.52-2.6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26 [0.55-2.8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.39 [0.57-3.37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51 [0.23-1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55 [0.24-1.2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0.61 [0.25-1.47]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rst bi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(ref)</w:t>
            </w:r>
          </w:p>
        </w:tc>
      </w:tr>
      <w:tr w:rsidR="00601A4D" w:rsidRPr="005706EC" w:rsidTr="007D158B">
        <w:tc>
          <w:tcPr>
            <w:tcW w:w="102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601A4D" w:rsidRPr="005706EC" w:rsidRDefault="00601A4D" w:rsidP="007D158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econd birth or m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2 [0.32-0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6 [0.34-0.9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A4D" w:rsidRPr="005706EC" w:rsidRDefault="00601A4D" w:rsidP="007D158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 w:rsidRPr="005706EC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0.52 [0.31-0.89]</w:t>
            </w:r>
          </w:p>
        </w:tc>
      </w:tr>
    </w:tbl>
    <w:p w:rsidR="00601A4D" w:rsidRPr="005706EC" w:rsidRDefault="00601A4D" w:rsidP="00601A4D">
      <w:pPr>
        <w:rPr>
          <w:rFonts w:ascii="Times New Roman" w:hAnsi="Times New Roman" w:cs="Times New Roman"/>
          <w:i/>
        </w:rPr>
      </w:pPr>
      <w:r w:rsidRPr="005706EC">
        <w:rPr>
          <w:rFonts w:ascii="Times New Roman" w:hAnsi="Times New Roman" w:cs="Times New Roman"/>
          <w:i/>
          <w:sz w:val="16"/>
        </w:rPr>
        <w:t xml:space="preserve">*Pooled data across 20 datasets </w:t>
      </w:r>
    </w:p>
    <w:p w:rsidR="00601A4D" w:rsidRPr="00DD3029" w:rsidRDefault="00601A4D" w:rsidP="00601A4D">
      <w:pPr>
        <w:rPr>
          <w:rFonts w:ascii="Times New Roman" w:hAnsi="Times New Roman" w:cs="Times New Roman"/>
          <w:b/>
          <w:szCs w:val="20"/>
        </w:rPr>
      </w:pPr>
    </w:p>
    <w:p w:rsidR="008734E1" w:rsidRDefault="006F604D"/>
    <w:sectPr w:rsidR="00873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A4D"/>
    <w:rsid w:val="003B561C"/>
    <w:rsid w:val="00415675"/>
    <w:rsid w:val="00601A4D"/>
    <w:rsid w:val="006F604D"/>
    <w:rsid w:val="007C50BC"/>
    <w:rsid w:val="008606F2"/>
    <w:rsid w:val="0093324D"/>
    <w:rsid w:val="00BA43A1"/>
    <w:rsid w:val="00D6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6B4F9"/>
  <w15:chartTrackingRefBased/>
  <w15:docId w15:val="{631A94FC-3249-4E92-B55E-9049D2F5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A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01A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6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, M.S.G. van der (Marit)</dc:creator>
  <cp:keywords/>
  <dc:description/>
  <cp:lastModifiedBy>Pijl, M.S.G. van der (Marit)</cp:lastModifiedBy>
  <cp:revision>3</cp:revision>
  <dcterms:created xsi:type="dcterms:W3CDTF">2021-11-09T12:45:00Z</dcterms:created>
  <dcterms:modified xsi:type="dcterms:W3CDTF">2022-03-03T11:06:00Z</dcterms:modified>
</cp:coreProperties>
</file>